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8DF" w:rsidRDefault="00260C16" w:rsidP="00260C16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4F9300" wp14:editId="2EC73DC5">
                <wp:simplePos x="0" y="0"/>
                <wp:positionH relativeFrom="column">
                  <wp:posOffset>216633</wp:posOffset>
                </wp:positionH>
                <wp:positionV relativeFrom="paragraph">
                  <wp:posOffset>7256780</wp:posOffset>
                </wp:positionV>
                <wp:extent cx="272562" cy="246184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562" cy="246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0C16" w:rsidRPr="00260C16" w:rsidRDefault="00260C16" w:rsidP="00260C1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60C16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34F9300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17.05pt;margin-top:571.4pt;width:21.45pt;height:1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" filled="f" stroked="f" strokeweight=".5pt">
                <v:textbox>
                  <w:txbxContent>
                    <w:p w:rsidR="00260C16" w:rsidRPr="00260C16" w:rsidRDefault="00260C16" w:rsidP="00260C1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60C16">
                        <w:rPr>
                          <w:rFonts w:ascii="Times New Roman" w:hAnsi="Times New Roman" w:cs="Times New Roman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4F9300" wp14:editId="2EC73DC5">
                <wp:simplePos x="0" y="0"/>
                <wp:positionH relativeFrom="column">
                  <wp:posOffset>2147033</wp:posOffset>
                </wp:positionH>
                <wp:positionV relativeFrom="paragraph">
                  <wp:posOffset>7252970</wp:posOffset>
                </wp:positionV>
                <wp:extent cx="272562" cy="246184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562" cy="246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0C16" w:rsidRPr="00260C16" w:rsidRDefault="00260C16" w:rsidP="00260C1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60C16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4F9300" id="Text Box 5" o:spid="_x0000_s1027" type="#_x0000_t202" style="position:absolute;left:0;text-align:left;margin-left:169.05pt;margin-top:571.1pt;width:21.45pt;height:1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" filled="f" stroked="f" strokeweight=".5pt">
                <v:textbox>
                  <w:txbxContent>
                    <w:p w:rsidR="00260C16" w:rsidRPr="00260C16" w:rsidRDefault="00260C16" w:rsidP="00260C1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60C16">
                        <w:rPr>
                          <w:rFonts w:ascii="Times New Roman" w:hAnsi="Times New Roman" w:cs="Times New Roman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4F9300" wp14:editId="2EC73DC5">
                <wp:simplePos x="0" y="0"/>
                <wp:positionH relativeFrom="column">
                  <wp:posOffset>1956337</wp:posOffset>
                </wp:positionH>
                <wp:positionV relativeFrom="paragraph">
                  <wp:posOffset>7251065</wp:posOffset>
                </wp:positionV>
                <wp:extent cx="272562" cy="246184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562" cy="246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0C16" w:rsidRPr="00260C16" w:rsidRDefault="00260C16" w:rsidP="00260C1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60C16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4F9300" id="Text Box 3" o:spid="_x0000_s1028" type="#_x0000_t202" style="position:absolute;left:0;text-align:left;margin-left:154.05pt;margin-top:570.95pt;width:21.45pt;height:1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" filled="f" stroked="f" strokeweight=".5pt">
                <v:textbox>
                  <w:txbxContent>
                    <w:p w:rsidR="00260C16" w:rsidRPr="00260C16" w:rsidRDefault="00260C16" w:rsidP="00260C1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60C16">
                        <w:rPr>
                          <w:rFonts w:ascii="Times New Roman" w:hAnsi="Times New Roman" w:cs="Times New Roman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89430</wp:posOffset>
                </wp:positionH>
                <wp:positionV relativeFrom="paragraph">
                  <wp:posOffset>7256047</wp:posOffset>
                </wp:positionV>
                <wp:extent cx="272562" cy="246184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562" cy="246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0C16" w:rsidRPr="00260C16" w:rsidRDefault="00260C1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60C16">
                              <w:rPr>
                                <w:rFonts w:ascii="Times New Roman" w:hAnsi="Times New Roman" w:cs="Times New Roman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1" o:spid="_x0000_s1029" type="#_x0000_t202" style="position:absolute;left:0;text-align:left;margin-left:140.9pt;margin-top:571.35pt;width:21.45pt;height:1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" filled="f" stroked="f" strokeweight=".5pt">
                <v:textbox>
                  <w:txbxContent>
                    <w:p w:rsidR="00260C16" w:rsidRPr="00260C16" w:rsidRDefault="00260C1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60C16">
                        <w:rPr>
                          <w:rFonts w:ascii="Times New Roman" w:hAnsi="Times New Roman" w:cs="Times New Roman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916DD3">
        <w:rPr>
          <w:noProof/>
        </w:rPr>
        <w:drawing>
          <wp:inline distT="0" distB="0" distL="0" distR="0">
            <wp:extent cx="5858437" cy="7559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atmap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24" r="13875" b="-6"/>
                    <a:stretch/>
                  </pic:blipFill>
                  <pic:spPr bwMode="auto">
                    <a:xfrm>
                      <a:off x="0" y="0"/>
                      <a:ext cx="5863036" cy="7565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5A49" w:rsidRPr="00585520" w:rsidRDefault="00235A49">
      <w:pPr>
        <w:rPr>
          <w:rFonts w:ascii="Times New Roman" w:hAnsi="Times New Roman" w:cs="Times New Roman"/>
          <w:b/>
        </w:rPr>
      </w:pPr>
      <w:bookmarkStart w:id="0" w:name="_GoBack"/>
      <w:r w:rsidRPr="00585520">
        <w:rPr>
          <w:rFonts w:ascii="Times New Roman" w:hAnsi="Times New Roman" w:cs="Times New Roman"/>
          <w:b/>
        </w:rPr>
        <w:t>Fig</w:t>
      </w:r>
      <w:r w:rsidR="00585520" w:rsidRPr="00585520">
        <w:rPr>
          <w:rFonts w:ascii="Times New Roman" w:hAnsi="Times New Roman" w:cs="Times New Roman"/>
          <w:b/>
        </w:rPr>
        <w:t>ure</w:t>
      </w:r>
      <w:r w:rsidRPr="00585520">
        <w:rPr>
          <w:rFonts w:ascii="Times New Roman" w:hAnsi="Times New Roman" w:cs="Times New Roman"/>
          <w:b/>
        </w:rPr>
        <w:t xml:space="preserve"> </w:t>
      </w:r>
      <w:r w:rsidR="00585520" w:rsidRPr="00585520">
        <w:rPr>
          <w:rFonts w:ascii="Times New Roman" w:hAnsi="Times New Roman" w:cs="Times New Roman"/>
          <w:b/>
        </w:rPr>
        <w:t>S</w:t>
      </w:r>
      <w:r w:rsidRPr="00585520">
        <w:rPr>
          <w:rFonts w:ascii="Times New Roman" w:hAnsi="Times New Roman" w:cs="Times New Roman"/>
          <w:b/>
        </w:rPr>
        <w:t>1</w:t>
      </w:r>
    </w:p>
    <w:bookmarkEnd w:id="0"/>
    <w:p w:rsidR="00235A49" w:rsidRPr="00235A49" w:rsidRDefault="00235A49" w:rsidP="00260C16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</w:t>
      </w:r>
      <w:r w:rsidR="009901E7">
        <w:rPr>
          <w:rFonts w:ascii="Times New Roman" w:hAnsi="Times New Roman" w:cs="Times New Roman"/>
        </w:rPr>
        <w:t xml:space="preserve">lustering </w:t>
      </w:r>
      <w:proofErr w:type="spellStart"/>
      <w:r w:rsidR="009901E7">
        <w:rPr>
          <w:rFonts w:ascii="Times New Roman" w:hAnsi="Times New Roman" w:cs="Times New Roman"/>
        </w:rPr>
        <w:t>heatmap</w:t>
      </w:r>
      <w:proofErr w:type="spellEnd"/>
      <w:r w:rsidR="009901E7">
        <w:rPr>
          <w:rFonts w:ascii="Times New Roman" w:hAnsi="Times New Roman" w:cs="Times New Roman"/>
        </w:rPr>
        <w:t xml:space="preserve"> showing c</w:t>
      </w:r>
      <w:r>
        <w:rPr>
          <w:rFonts w:ascii="Times New Roman" w:hAnsi="Times New Roman" w:cs="Times New Roman"/>
        </w:rPr>
        <w:t xml:space="preserve">ellular heterogeneity </w:t>
      </w:r>
      <w:r w:rsidR="00EB1F8C">
        <w:rPr>
          <w:rFonts w:ascii="Times New Roman" w:hAnsi="Times New Roman" w:cs="Times New Roman"/>
        </w:rPr>
        <w:t xml:space="preserve">in CD4+ and CD8+ </w:t>
      </w:r>
      <w:r w:rsidR="00890A62">
        <w:rPr>
          <w:rFonts w:ascii="Times New Roman" w:hAnsi="Times New Roman" w:cs="Times New Roman"/>
        </w:rPr>
        <w:t xml:space="preserve">T </w:t>
      </w:r>
      <w:r w:rsidR="009901E7">
        <w:rPr>
          <w:rFonts w:ascii="Times New Roman" w:hAnsi="Times New Roman" w:cs="Times New Roman"/>
        </w:rPr>
        <w:t>cell subsets.</w:t>
      </w:r>
      <w:proofErr w:type="gramEnd"/>
      <w:r w:rsidR="009901E7">
        <w:rPr>
          <w:rFonts w:ascii="Times New Roman" w:hAnsi="Times New Roman" w:cs="Times New Roman"/>
        </w:rPr>
        <w:t xml:space="preserve"> </w:t>
      </w:r>
      <w:r w:rsidR="003D4DCF" w:rsidRPr="003D4DCF">
        <w:rPr>
          <w:rFonts w:ascii="Times New Roman" w:hAnsi="Times New Roman" w:cs="Times New Roman"/>
        </w:rPr>
        <w:t xml:space="preserve">The </w:t>
      </w:r>
      <w:proofErr w:type="spellStart"/>
      <w:r w:rsidR="003D4DCF" w:rsidRPr="003D4DCF">
        <w:rPr>
          <w:rFonts w:ascii="Times New Roman" w:hAnsi="Times New Roman" w:cs="Times New Roman"/>
        </w:rPr>
        <w:t>xCell</w:t>
      </w:r>
      <w:proofErr w:type="spellEnd"/>
      <w:r w:rsidR="003D4DCF" w:rsidRPr="003D4DCF">
        <w:rPr>
          <w:rFonts w:ascii="Times New Roman" w:hAnsi="Times New Roman" w:cs="Times New Roman"/>
        </w:rPr>
        <w:t xml:space="preserve"> tool [13] was used to identify cellular heterogeneity in the CD4+ and CD8+ cell subset from gene expression data.</w:t>
      </w:r>
      <w:r w:rsidR="003D4DCF">
        <w:rPr>
          <w:rFonts w:ascii="Times New Roman" w:hAnsi="Times New Roman" w:cs="Times New Roman"/>
        </w:rPr>
        <w:t xml:space="preserve"> Despite evidence of </w:t>
      </w:r>
      <w:r w:rsidR="00314B7D">
        <w:rPr>
          <w:rFonts w:ascii="Times New Roman" w:hAnsi="Times New Roman" w:cs="Times New Roman"/>
        </w:rPr>
        <w:t xml:space="preserve">minor </w:t>
      </w:r>
      <w:r w:rsidR="003D4DCF">
        <w:rPr>
          <w:rFonts w:ascii="Times New Roman" w:hAnsi="Times New Roman" w:cs="Times New Roman"/>
        </w:rPr>
        <w:t>contamination of other cell types, CD4+ and CD8+ T cells are clearly discriminated. Color intensity indicates cell type enrichment.</w:t>
      </w:r>
      <w:r w:rsidR="00260C16">
        <w:rPr>
          <w:rFonts w:ascii="Times New Roman" w:hAnsi="Times New Roman" w:cs="Times New Roman"/>
        </w:rPr>
        <w:t xml:space="preserve"> The samples marked with an asterisk are the potential outliers which were excluded from the analysis at analytic stage 2.</w:t>
      </w:r>
    </w:p>
    <w:sectPr w:rsidR="00235A49" w:rsidRPr="00235A49" w:rsidSect="005238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E99"/>
    <w:rsid w:val="000731EE"/>
    <w:rsid w:val="00094EB4"/>
    <w:rsid w:val="000C28BE"/>
    <w:rsid w:val="000C7306"/>
    <w:rsid w:val="000E0344"/>
    <w:rsid w:val="000F15F0"/>
    <w:rsid w:val="001044FF"/>
    <w:rsid w:val="00117EDA"/>
    <w:rsid w:val="00144F8B"/>
    <w:rsid w:val="0016310C"/>
    <w:rsid w:val="00192E99"/>
    <w:rsid w:val="001F1AC7"/>
    <w:rsid w:val="002024B5"/>
    <w:rsid w:val="00223549"/>
    <w:rsid w:val="002273E8"/>
    <w:rsid w:val="00235A49"/>
    <w:rsid w:val="00247D55"/>
    <w:rsid w:val="002517B3"/>
    <w:rsid w:val="00260C16"/>
    <w:rsid w:val="002962A8"/>
    <w:rsid w:val="002B7BA9"/>
    <w:rsid w:val="002C59E0"/>
    <w:rsid w:val="002E2FA9"/>
    <w:rsid w:val="002F7AC1"/>
    <w:rsid w:val="00314B7D"/>
    <w:rsid w:val="00340619"/>
    <w:rsid w:val="00362234"/>
    <w:rsid w:val="00385138"/>
    <w:rsid w:val="003A2370"/>
    <w:rsid w:val="003B37E9"/>
    <w:rsid w:val="003B4FEA"/>
    <w:rsid w:val="003C0D33"/>
    <w:rsid w:val="003C34FA"/>
    <w:rsid w:val="003D1E6F"/>
    <w:rsid w:val="003D4DCF"/>
    <w:rsid w:val="0041695A"/>
    <w:rsid w:val="004318B2"/>
    <w:rsid w:val="00440B3F"/>
    <w:rsid w:val="00462482"/>
    <w:rsid w:val="004769E7"/>
    <w:rsid w:val="004937AD"/>
    <w:rsid w:val="004A307A"/>
    <w:rsid w:val="004A6A31"/>
    <w:rsid w:val="004B23A8"/>
    <w:rsid w:val="004C0A6F"/>
    <w:rsid w:val="004C7310"/>
    <w:rsid w:val="004D5574"/>
    <w:rsid w:val="004F189F"/>
    <w:rsid w:val="00501A5A"/>
    <w:rsid w:val="00520DE4"/>
    <w:rsid w:val="0052387C"/>
    <w:rsid w:val="005243F0"/>
    <w:rsid w:val="00536022"/>
    <w:rsid w:val="005655E5"/>
    <w:rsid w:val="005800A5"/>
    <w:rsid w:val="00585520"/>
    <w:rsid w:val="00595B20"/>
    <w:rsid w:val="00632291"/>
    <w:rsid w:val="00645F61"/>
    <w:rsid w:val="00654603"/>
    <w:rsid w:val="00684889"/>
    <w:rsid w:val="00687937"/>
    <w:rsid w:val="006A4718"/>
    <w:rsid w:val="006A4C7E"/>
    <w:rsid w:val="006A4F4C"/>
    <w:rsid w:val="006A5E95"/>
    <w:rsid w:val="006C2BC1"/>
    <w:rsid w:val="006D1B61"/>
    <w:rsid w:val="006D4FB2"/>
    <w:rsid w:val="006D711A"/>
    <w:rsid w:val="007002F9"/>
    <w:rsid w:val="0076150C"/>
    <w:rsid w:val="007905C5"/>
    <w:rsid w:val="007A0F09"/>
    <w:rsid w:val="007A5428"/>
    <w:rsid w:val="007B55B0"/>
    <w:rsid w:val="007C5FA1"/>
    <w:rsid w:val="007F623A"/>
    <w:rsid w:val="00800A96"/>
    <w:rsid w:val="00812488"/>
    <w:rsid w:val="008255B8"/>
    <w:rsid w:val="0082620E"/>
    <w:rsid w:val="00833F3D"/>
    <w:rsid w:val="00836D68"/>
    <w:rsid w:val="008373A6"/>
    <w:rsid w:val="00845AB4"/>
    <w:rsid w:val="00860097"/>
    <w:rsid w:val="008671C6"/>
    <w:rsid w:val="0087481F"/>
    <w:rsid w:val="00882C3C"/>
    <w:rsid w:val="00890A62"/>
    <w:rsid w:val="008943A0"/>
    <w:rsid w:val="008B067F"/>
    <w:rsid w:val="008E2C8C"/>
    <w:rsid w:val="008F33B2"/>
    <w:rsid w:val="0091333A"/>
    <w:rsid w:val="00916DD3"/>
    <w:rsid w:val="00950E88"/>
    <w:rsid w:val="00954477"/>
    <w:rsid w:val="00962D20"/>
    <w:rsid w:val="009647B6"/>
    <w:rsid w:val="00974CBC"/>
    <w:rsid w:val="00982853"/>
    <w:rsid w:val="00987CF8"/>
    <w:rsid w:val="009901E7"/>
    <w:rsid w:val="00990436"/>
    <w:rsid w:val="009B61ED"/>
    <w:rsid w:val="009F3C56"/>
    <w:rsid w:val="009F74F3"/>
    <w:rsid w:val="00A23949"/>
    <w:rsid w:val="00A25BA4"/>
    <w:rsid w:val="00A25FB1"/>
    <w:rsid w:val="00A702E9"/>
    <w:rsid w:val="00A7558C"/>
    <w:rsid w:val="00A7596E"/>
    <w:rsid w:val="00AF614A"/>
    <w:rsid w:val="00B11971"/>
    <w:rsid w:val="00B20CB9"/>
    <w:rsid w:val="00B2618D"/>
    <w:rsid w:val="00B80B17"/>
    <w:rsid w:val="00BB38AA"/>
    <w:rsid w:val="00BC4170"/>
    <w:rsid w:val="00BF2AD9"/>
    <w:rsid w:val="00C14C4C"/>
    <w:rsid w:val="00C223BD"/>
    <w:rsid w:val="00C4259A"/>
    <w:rsid w:val="00C711D2"/>
    <w:rsid w:val="00CA2617"/>
    <w:rsid w:val="00CB4734"/>
    <w:rsid w:val="00CC78DF"/>
    <w:rsid w:val="00D14E6F"/>
    <w:rsid w:val="00D17EAF"/>
    <w:rsid w:val="00D20258"/>
    <w:rsid w:val="00D303E3"/>
    <w:rsid w:val="00D36325"/>
    <w:rsid w:val="00D419B8"/>
    <w:rsid w:val="00D46DE4"/>
    <w:rsid w:val="00D56E1D"/>
    <w:rsid w:val="00D64A53"/>
    <w:rsid w:val="00D81217"/>
    <w:rsid w:val="00D93DCD"/>
    <w:rsid w:val="00DA1C46"/>
    <w:rsid w:val="00DA793F"/>
    <w:rsid w:val="00E06A9D"/>
    <w:rsid w:val="00E358B6"/>
    <w:rsid w:val="00E60C09"/>
    <w:rsid w:val="00E928E0"/>
    <w:rsid w:val="00EB1778"/>
    <w:rsid w:val="00EB1F8C"/>
    <w:rsid w:val="00F01878"/>
    <w:rsid w:val="00F17CFA"/>
    <w:rsid w:val="00F35FD7"/>
    <w:rsid w:val="00F439EB"/>
    <w:rsid w:val="00F83460"/>
    <w:rsid w:val="00F85E0F"/>
    <w:rsid w:val="00F91B2E"/>
    <w:rsid w:val="00FB5F75"/>
    <w:rsid w:val="00FE3B28"/>
    <w:rsid w:val="00FE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5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5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WID</cp:lastModifiedBy>
  <cp:revision>8</cp:revision>
  <dcterms:created xsi:type="dcterms:W3CDTF">2018-04-11T07:21:00Z</dcterms:created>
  <dcterms:modified xsi:type="dcterms:W3CDTF">2018-07-30T18:41:00Z</dcterms:modified>
</cp:coreProperties>
</file>